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3.</w:t>
      </w:r>
      <w:r>
        <w:rPr>
          <w:szCs w:val="21"/>
        </w:rPr>
        <w:t xml:space="preserve"> Primers used in this study</w:t>
      </w:r>
    </w:p>
    <w:tbl>
      <w:tblPr>
        <w:tblW w:w="83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534"/>
        <w:gridCol w:w="3535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35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Forward (F)</w:t>
            </w:r>
          </w:p>
        </w:tc>
        <w:tc>
          <w:tcPr>
            <w:tcW w:w="35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Reverse (R)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Ade</w:t>
            </w:r>
          </w:p>
        </w:tc>
        <w:tc>
          <w:tcPr>
            <w:tcW w:w="35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AGGACGAGTTCGGCGGGTTC</w:t>
            </w:r>
          </w:p>
        </w:tc>
        <w:tc>
          <w:tcPr>
            <w:tcW w:w="35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AGACCTTCGCTGATGCCGTAC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ui17d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TCGCACGAGTTGTGGTTCAAGGAGCTGCTCCACGAACTGGACGCCATTCCGGGGATCCGTCGACC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CTTGTTGCCGATCATCCG CTGGACGAGAACGACATGCCGGTACTGCCATGTAGGCTGGAGCTGCTTC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Exqui1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AATTCCATATGAGTAATTCCCATTCCGCCT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GGAATTCTACTCGCCGTGCCGT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Exqui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AATTCCATATGAGTATCAACCCGTTCGACG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GGAATTCTACCGGTTCATCGCCTCC</w:t>
            </w:r>
          </w:p>
        </w:tc>
      </w:tr>
      <w:tr>
        <w:trPr>
          <w:trHeight w:val="3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Exqui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AATTCCATATGGGCGATGCAAAGCACA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GGAATTCTACGGCTCGTGGTGCGTGC</w:t>
            </w:r>
          </w:p>
        </w:tc>
      </w:tr>
      <w:tr>
        <w:trPr>
          <w:trHeight w:val="32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Exqui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AATTCCATATGAGCCCGTCGCTCGATCT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GCTCGAGCTAGGAGGCGGAGCGCGA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t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GGTACCAATAATTTTGTTTAACTTTAAGAAG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GGTACCGGGGAATTGTTATCCG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t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AGTCTAGAAGATCTCGATCCCGCGAAAT</w:t>
            </w:r>
          </w:p>
        </w:tc>
        <w:tc>
          <w:tcPr>
            <w:tcW w:w="353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CTAGTCAAAAAACCCCTCAAGACC</w:t>
            </w:r>
          </w:p>
        </w:tc>
      </w:tr>
      <w:tr>
        <w:trPr>
          <w:trHeight w:val="503" w:hRule="atLeast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t3</w:t>
            </w:r>
          </w:p>
        </w:tc>
        <w:tc>
          <w:tcPr>
            <w:tcW w:w="3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CTAGTCTGAAAGGAGGAACTATA</w:t>
            </w:r>
          </w:p>
        </w:tc>
        <w:tc>
          <w:tcPr>
            <w:tcW w:w="35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AGTCTAGACGATCCTCTACGCCGGA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37:00Z</dcterms:created>
  <dc:creator>dlyou</dc:creator>
  <dc:description/>
  <dc:language>en-US</dc:language>
  <cp:lastModifiedBy>dlyou</cp:lastModifiedBy>
  <cp:lastPrinted>2012-08-01T13:31:00Z</cp:lastPrinted>
  <dcterms:modified xsi:type="dcterms:W3CDTF">2013-01-27T11:37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